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/>
      </w:r>
    </w:p>
    <w:tbl>
      <w:tblPr>
        <w:tblW w:w="9664" w:type="dxa"/>
        <w:jc w:val="left"/>
        <w:tblInd w:w="-4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74"/>
        <w:gridCol w:w="1670"/>
        <w:gridCol w:w="1274"/>
        <w:gridCol w:w="1356"/>
        <w:gridCol w:w="1425"/>
        <w:gridCol w:w="1565"/>
      </w:tblGrid>
      <w:tr>
        <w:trPr>
          <w:trHeight w:val="23" w:hRule="atLeast"/>
        </w:trPr>
        <w:tc>
          <w:tcPr>
            <w:tcW w:w="2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  <w:b/>
                <w:bCs/>
              </w:rPr>
              <w:t xml:space="preserve">Profiling benchmark </w:t>
            </w:r>
          </w:p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  <w:b/>
                <w:bCs/>
              </w:rPr>
              <w:t>data set</w:t>
              <w:br/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  <w:b/>
                <w:bCs/>
                <w:sz w:val="20"/>
                <w:szCs w:val="20"/>
              </w:rPr>
              <w:t>Initial similarity score computation</w:t>
              <w:br/>
            </w: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  <w:b/>
                <w:bCs/>
                <w:sz w:val="20"/>
                <w:szCs w:val="20"/>
              </w:rPr>
              <w:t>Selecting the highest scoring profile pair</w:t>
              <w:br/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  <w:b/>
                <w:bCs/>
                <w:sz w:val="20"/>
                <w:szCs w:val="20"/>
              </w:rPr>
              <w:t>Updating similarity scores after merging</w:t>
              <w:br/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  <w:b/>
                <w:bCs/>
              </w:rPr>
              <w:t>Merging profiles</w:t>
              <w:br/>
            </w:r>
          </w:p>
        </w:tc>
        <w:tc>
          <w:tcPr>
            <w:tcW w:w="1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  <w:b/>
                <w:bCs/>
              </w:rPr>
              <w:t>Other</w:t>
              <w:br/>
            </w:r>
          </w:p>
        </w:tc>
      </w:tr>
      <w:tr>
        <w:trPr>
          <w:trHeight w:val="23" w:hRule="atLeast"/>
        </w:trPr>
        <w:tc>
          <w:tcPr>
            <w:tcW w:w="23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1480 profiles, 1 track</w:t>
              <w:br/>
            </w:r>
          </w:p>
        </w:tc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40.71% (27.6s)</w:t>
              <w:br/>
            </w:r>
          </w:p>
        </w:tc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4.51% (3.1s)</w:t>
              <w:b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53.94% (36.5s)</w:t>
              <w:br/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0.75% (0.5s)</w:t>
              <w:br/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0.09% (0.1s)</w:t>
              <w:br/>
            </w:r>
          </w:p>
        </w:tc>
      </w:tr>
      <w:tr>
        <w:trPr>
          <w:trHeight w:val="23" w:hRule="atLeast"/>
        </w:trPr>
        <w:tc>
          <w:tcPr>
            <w:tcW w:w="23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1480 profiles, 2 tracks</w:t>
              <w:br/>
            </w:r>
          </w:p>
        </w:tc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42.19% (53.8s)</w:t>
              <w:br/>
            </w:r>
          </w:p>
        </w:tc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2.37% (3.0s)</w:t>
              <w:b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55.15% (70.3s)</w:t>
              <w:br/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0.23% (0.3s)</w:t>
              <w:br/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0.06% (0.1s)</w:t>
              <w:br/>
            </w:r>
          </w:p>
        </w:tc>
      </w:tr>
      <w:tr>
        <w:trPr>
          <w:trHeight w:val="23" w:hRule="atLeast"/>
        </w:trPr>
        <w:tc>
          <w:tcPr>
            <w:tcW w:w="23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2960 profiles, 1 track</w:t>
              <w:br/>
            </w:r>
          </w:p>
        </w:tc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43.80% (110.0s)</w:t>
              <w:br/>
            </w:r>
          </w:p>
        </w:tc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9.11% (22.9s)</w:t>
              <w:b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46.85% (117.7s)</w:t>
              <w:br/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0.19% (0.5s)</w:t>
              <w:br/>
            </w:r>
          </w:p>
        </w:tc>
        <w:tc>
          <w:tcPr>
            <w:tcW w:w="15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Default20Paragraph20Font"/>
              </w:rPr>
              <w:t>0.06% (0.1s)</w:t>
              <w:br/>
            </w:r>
          </w:p>
        </w:tc>
      </w:tr>
    </w:tbl>
    <w:p>
      <w:pPr>
        <w:pStyle w:val="SuppTable"/>
        <w:rPr/>
      </w:pPr>
      <w:r>
        <w:rPr>
          <w:rStyle w:val="Default20Paragraph20Font"/>
        </w:rPr>
        <w:t xml:space="preserve">Table S2: Time spent in the different parts of the CATCH algorithm as measured on three benchmark data sets. </w:t>
      </w:r>
    </w:p>
    <w:p>
      <w:pPr>
        <w:pStyle w:val="Normal"/>
        <w:spacing w:before="0" w:after="280"/>
        <w:rPr>
          <w:rStyle w:val="Default20Paragraph20Font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SimSun" w:cs="Mangal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20Paragraph20Font">
    <w:name w:val="Default_20_Paragraph_20_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uppTable">
    <w:name w:val="Supp.Table"/>
    <w:basedOn w:val="Caption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21:11:59Z</dcterms:created>
  <dc:creator/>
  <dc:description/>
  <dc:language>en-US</dc:language>
  <cp:lastModifiedBy/>
  <dcterms:modified xsi:type="dcterms:W3CDTF">2011-11-21T21:12:39Z</dcterms:modified>
  <cp:revision>1</cp:revision>
  <dc:subject/>
  <dc:title/>
</cp:coreProperties>
</file>